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829" w:rsidRPr="009F61FA" w:rsidRDefault="00845829" w:rsidP="00845829">
      <w:pPr>
        <w:adjustRightInd w:val="0"/>
        <w:snapToGrid w:val="0"/>
        <w:rPr>
          <w:b/>
          <w:szCs w:val="24"/>
        </w:rPr>
      </w:pPr>
      <w:bookmarkStart w:id="0" w:name="_GoBack"/>
      <w:r w:rsidRPr="009F61FA">
        <w:rPr>
          <w:b/>
          <w:szCs w:val="24"/>
        </w:rPr>
        <w:t>Supplementary Table S1. 5C physicians and ICU quality in provinces with different GDP in China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65"/>
        <w:gridCol w:w="2226"/>
        <w:gridCol w:w="2258"/>
        <w:gridCol w:w="914"/>
      </w:tblGrid>
      <w:tr w:rsidR="00845829" w:rsidRPr="009F61FA" w:rsidTr="00CA6E4C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Indica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Provinces with low GDP (n=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Provinces with high GDP (n=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i/>
                <w:iCs/>
                <w:kern w:val="2"/>
              </w:rPr>
              <w:t>p</w:t>
            </w:r>
            <w:r w:rsidRPr="009F61FA" w:rsidDel="004F6BA0">
              <w:rPr>
                <w:rFonts w:ascii="Times New Roman" w:hAnsi="Times New Roman" w:cs="Times New Roman"/>
                <w:iCs/>
                <w:kern w:val="2"/>
              </w:rPr>
              <w:t xml:space="preserve"> </w:t>
            </w: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values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Number of 5C certified physicians per provi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422 (270, 55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405 (256,64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967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Number of 5C certified physicians per million popul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10.8 (7.2, 1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9.1 (8.2, 1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694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Proportion of ICU in total inpatient bed occupancy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1.95 (1.7, 2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2 (1.4,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567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Proportion of APACEH II score</w:t>
            </w: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sym w:font="Symbol" w:char="F0B3"/>
            </w: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15 in all ICU patients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46.4 (34.4,58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48.6 (47.1,51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595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3-h SSC bundles complianc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79.3 (71.1,85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82.5 (69.8,87.6)</w:t>
            </w:r>
          </w:p>
        </w:tc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935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6-h SSC bundles complianc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65.2 (60.1,78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71.3 (55,75.4)</w:t>
            </w:r>
          </w:p>
        </w:tc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838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Microbiology detection before antibiotic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80.9 (77.7,83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79.7 (78.5,83.8)</w:t>
            </w:r>
          </w:p>
        </w:tc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436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DVT prophylaxis rat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56.6 (47.6,65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64.3 (41.7,68.5)</w:t>
            </w:r>
          </w:p>
        </w:tc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624</w:t>
            </w:r>
          </w:p>
        </w:tc>
      </w:tr>
      <w:tr w:rsidR="00845829" w:rsidRPr="009F61FA" w:rsidTr="00CA6E4C">
        <w:trPr>
          <w:trHeight w:val="279"/>
        </w:trPr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Unplanned endotracheal extubation rat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3.1 (1.8,4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2.5 (1.6,3.1)</w:t>
            </w:r>
          </w:p>
        </w:tc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217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Reintubation rate within 48h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2.96 (1.97,4.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2.42 (1.88,3.14)</w:t>
            </w:r>
          </w:p>
        </w:tc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345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Rate of unplanned transfer to ICU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9.7 (6.9,14.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7.9 (6.9,12.1)</w:t>
            </w:r>
          </w:p>
        </w:tc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806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ICU readmission rate within 48 h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1.7 (1.2,2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1.3 (1.1,2.3)</w:t>
            </w:r>
          </w:p>
        </w:tc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461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VAP</w:t>
            </w:r>
            <w:bookmarkStart w:id="1" w:name="OLE_LINK2"/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 xml:space="preserve"> rate</w:t>
            </w:r>
            <w:bookmarkEnd w:id="1"/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12.7 (9.4,18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10.4 (8.9,14.8)</w:t>
            </w:r>
          </w:p>
        </w:tc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325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CRBSI rat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2.23 (1.71,2.2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2.23 (1.37,3.94)</w:t>
            </w:r>
          </w:p>
        </w:tc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967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bookmarkStart w:id="2" w:name="OLE_LINK1"/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CAUTI rate</w:t>
            </w:r>
            <w:bookmarkEnd w:id="2"/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3.53 (2.44,4.3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2.98 (2.44,4.48)</w:t>
            </w:r>
          </w:p>
        </w:tc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653</w:t>
            </w:r>
          </w:p>
        </w:tc>
      </w:tr>
      <w:tr w:rsidR="00845829" w:rsidRPr="009F61FA" w:rsidTr="00CA6E4C">
        <w:trPr>
          <w:trHeight w:val="283"/>
        </w:trPr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ICU Mortality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8.8 (6,10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8.5 (7,9.8)</w:t>
            </w:r>
          </w:p>
        </w:tc>
        <w:tc>
          <w:tcPr>
            <w:tcW w:w="0" w:type="auto"/>
            <w:shd w:val="clear" w:color="auto" w:fill="auto"/>
          </w:tcPr>
          <w:p w:rsidR="00845829" w:rsidRPr="009F61FA" w:rsidRDefault="00845829" w:rsidP="00845829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9F61FA">
              <w:rPr>
                <w:rFonts w:ascii="Times New Roman" w:hAnsi="Times New Roman" w:cs="Times New Roman"/>
                <w:kern w:val="2"/>
                <w:shd w:val="clear" w:color="auto" w:fill="FFFFFF"/>
              </w:rPr>
              <w:t>0.902</w:t>
            </w:r>
          </w:p>
        </w:tc>
      </w:tr>
    </w:tbl>
    <w:p w:rsidR="00845829" w:rsidRPr="009F61FA" w:rsidRDefault="00845829" w:rsidP="00845829">
      <w:pPr>
        <w:adjustRightInd w:val="0"/>
        <w:snapToGrid w:val="0"/>
        <w:rPr>
          <w:szCs w:val="24"/>
        </w:rPr>
      </w:pPr>
      <w:r w:rsidRPr="009F61FA">
        <w:rPr>
          <w:szCs w:val="24"/>
        </w:rPr>
        <w:lastRenderedPageBreak/>
        <w:t>Abbreviations: ICU: intensive care unit; 5C: Chinese Critical Care Certified Course; APACHE II: Acute Physiology and Chronic Health Evaluation II; SSC: Surviving Sepsis Campaign; CRBSI: catheter-related bloodstream infection; CAUTI: catheter-associated urinary tract infection; VAP: ventilator-associated pneumonia; DVT: deep vein thrombosis.</w:t>
      </w:r>
    </w:p>
    <w:p w:rsidR="00845829" w:rsidRPr="009F61FA" w:rsidRDefault="00845829" w:rsidP="00845829">
      <w:pPr>
        <w:adjustRightInd w:val="0"/>
        <w:snapToGrid w:val="0"/>
        <w:rPr>
          <w:b/>
          <w:szCs w:val="24"/>
        </w:rPr>
      </w:pPr>
    </w:p>
    <w:p w:rsidR="00845829" w:rsidRPr="009F61FA" w:rsidRDefault="00845829" w:rsidP="00845829">
      <w:pPr>
        <w:rPr>
          <w:b/>
          <w:szCs w:val="24"/>
        </w:rPr>
      </w:pPr>
      <w:r w:rsidRPr="009F61FA">
        <w:rPr>
          <w:b/>
          <w:szCs w:val="24"/>
        </w:rPr>
        <w:br w:type="page"/>
      </w:r>
    </w:p>
    <w:p w:rsidR="00845829" w:rsidRPr="009F61FA" w:rsidRDefault="00845829" w:rsidP="00845829">
      <w:pPr>
        <w:adjustRightInd w:val="0"/>
        <w:snapToGrid w:val="0"/>
        <w:rPr>
          <w:b/>
          <w:szCs w:val="24"/>
        </w:rPr>
        <w:sectPr w:rsidR="00845829" w:rsidRPr="009F61FA" w:rsidSect="00396F5F">
          <w:type w:val="continuous"/>
          <w:pgSz w:w="11907" w:h="16839" w:code="9"/>
          <w:pgMar w:top="1418" w:right="1418" w:bottom="1418" w:left="1418" w:header="851" w:footer="992" w:gutter="0"/>
          <w:cols w:space="425"/>
          <w:docGrid w:type="lines" w:linePitch="326"/>
        </w:sectPr>
      </w:pPr>
    </w:p>
    <w:p w:rsidR="00845829" w:rsidRPr="009F61FA" w:rsidRDefault="00845829" w:rsidP="00845829">
      <w:pPr>
        <w:adjustRightInd w:val="0"/>
        <w:snapToGrid w:val="0"/>
        <w:rPr>
          <w:rFonts w:eastAsia="微软雅黑"/>
          <w:szCs w:val="24"/>
        </w:rPr>
      </w:pPr>
      <w:r w:rsidRPr="009F61FA">
        <w:rPr>
          <w:b/>
          <w:szCs w:val="24"/>
        </w:rPr>
        <w:lastRenderedPageBreak/>
        <w:t>Supplementary Table S2. 5C physicians and ICU quality in different areas in Chin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47"/>
        <w:gridCol w:w="1256"/>
        <w:gridCol w:w="1331"/>
        <w:gridCol w:w="1248"/>
        <w:gridCol w:w="1228"/>
        <w:gridCol w:w="1153"/>
        <w:gridCol w:w="743"/>
      </w:tblGrid>
      <w:tr w:rsidR="00845829" w:rsidRPr="009F61FA" w:rsidTr="00CA6E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East area (n=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Northeast area (n=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Southwest area (n=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Northwest area (n=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Middle area (n=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i/>
                <w:iCs/>
                <w:szCs w:val="24"/>
              </w:rPr>
              <w:t>p</w:t>
            </w:r>
            <w:r w:rsidRPr="009F61FA" w:rsidDel="004F6BA0">
              <w:rPr>
                <w:iCs/>
                <w:szCs w:val="24"/>
              </w:rPr>
              <w:t xml:space="preserve"> </w:t>
            </w:r>
            <w:r w:rsidRPr="009F61FA">
              <w:rPr>
                <w:szCs w:val="24"/>
                <w:shd w:val="clear" w:color="auto" w:fill="FFFFFF"/>
              </w:rPr>
              <w:t>values</w:t>
            </w:r>
          </w:p>
        </w:tc>
      </w:tr>
      <w:tr w:rsidR="00845829" w:rsidRPr="009F61FA" w:rsidTr="00CA6E4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Number of 5C certified physicia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415.00 (291.25, 936.2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25.00 (208.00, 318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58.50 (143.75, 575.5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450.00 (431.50, 716.5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439.00 (308.25, 687.2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162</w:t>
            </w:r>
          </w:p>
        </w:tc>
      </w:tr>
      <w:tr w:rsidR="00845829" w:rsidRPr="009F61FA" w:rsidTr="00CA6E4C">
        <w:tc>
          <w:tcPr>
            <w:tcW w:w="0" w:type="auto"/>
            <w:vAlign w:val="center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Number of 5C physicians per million population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3.4 (8.4, 18.5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7.4 (6.6, 8.2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5.3 (11.3, 22.6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0.8 (9.1, 14.3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7.9 (6.4, 10.0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029</w:t>
            </w:r>
          </w:p>
        </w:tc>
      </w:tr>
      <w:tr w:rsidR="00845829" w:rsidRPr="009F61FA" w:rsidTr="00CA6E4C"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Proportion of ICU in total inpatient bed occupancy (%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.25 (1.99, 2.44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.50 (1.39, 1.95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.80 (1.28, 2.09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.07 (1.70,2.36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.69 (1.54, 2.52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134</w:t>
            </w:r>
          </w:p>
        </w:tc>
      </w:tr>
      <w:tr w:rsidR="00845829" w:rsidRPr="009F61FA" w:rsidTr="00CA6E4C"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Proportion of APACEH II score</w:t>
            </w:r>
            <w:r w:rsidRPr="009F61FA">
              <w:rPr>
                <w:szCs w:val="24"/>
                <w:shd w:val="clear" w:color="auto" w:fill="FFFFFF"/>
              </w:rPr>
              <w:sym w:font="Symbol" w:char="F0B3"/>
            </w:r>
            <w:r w:rsidRPr="009F61FA">
              <w:rPr>
                <w:szCs w:val="24"/>
                <w:shd w:val="clear" w:color="auto" w:fill="FFFFFF"/>
              </w:rPr>
              <w:t>15 in all ICU patients (%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48.25±10.82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38.06±3.63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41.87±11.75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52.71±5.99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50.33±7.15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148</w:t>
            </w:r>
          </w:p>
        </w:tc>
      </w:tr>
      <w:tr w:rsidR="00845829" w:rsidRPr="009F61FA" w:rsidTr="00CA6E4C"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lastRenderedPageBreak/>
              <w:t>3-h SSC bundles compliance (%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75.32±12.05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78.25±9.16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74.55±6.98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86.04±4.86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80.90±5.21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104</w:t>
            </w:r>
          </w:p>
        </w:tc>
      </w:tr>
      <w:tr w:rsidR="00845829" w:rsidRPr="009F61FA" w:rsidTr="00CA6E4C"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6-h SSC bundles compliance (%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68.26 (55.78, 77.69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75.39 (61.13, 80.48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57.05 (51.45, 68.77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71.31 (57.30, 78.44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70.04 (66.98, 72.71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484</w:t>
            </w:r>
          </w:p>
        </w:tc>
      </w:tr>
      <w:tr w:rsidR="00845829" w:rsidRPr="009F61FA" w:rsidTr="00CA6E4C"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Microbiology detection before antibiotics (%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79.71 (79.69, 83.80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67.45 (65.41, 79.72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80.53 (71.75, 86.05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83.80 (79.72, 93.80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79.92 (79.21, 84.83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274</w:t>
            </w:r>
          </w:p>
        </w:tc>
      </w:tr>
      <w:tr w:rsidR="00845829" w:rsidRPr="009F61FA" w:rsidTr="00CA6E4C"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DVT prophylaxis rate</w:t>
            </w:r>
            <w:bookmarkStart w:id="3" w:name="OLE_LINK5"/>
            <w:r w:rsidRPr="009F61FA">
              <w:rPr>
                <w:szCs w:val="24"/>
                <w:shd w:val="clear" w:color="auto" w:fill="FFFFFF"/>
              </w:rPr>
              <w:t xml:space="preserve"> (%)</w:t>
            </w:r>
            <w:bookmarkEnd w:id="3"/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62.83 (52.85, 68.49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48.83 (25.01, 68.49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62.53 (47.20, 68.93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47.64 (43.77, 61.64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60.45 (49.88, 65.81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644</w:t>
            </w:r>
          </w:p>
        </w:tc>
      </w:tr>
      <w:tr w:rsidR="00845829" w:rsidRPr="009F61FA" w:rsidTr="00CA6E4C"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Unplanned endotracheal extubation rate (%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.77 (1.18, 3.30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6.29 (3.86, 11.48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.87 (2.28, 3.44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.75 (1.49, 3.34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.16 (1.53, 4.15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089</w:t>
            </w:r>
          </w:p>
        </w:tc>
      </w:tr>
      <w:tr w:rsidR="00845829" w:rsidRPr="009F61FA" w:rsidTr="00CA6E4C"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Reintubation rate within 48h (%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.78±0.79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3.28±0.92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.61±1.18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.24±1.08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3.08±0.83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522</w:t>
            </w:r>
          </w:p>
        </w:tc>
      </w:tr>
      <w:tr w:rsidR="00845829" w:rsidRPr="009F61FA" w:rsidTr="00CA6E4C"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lastRenderedPageBreak/>
              <w:t>Rate of unplanned transfer to ICU (%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8.98(6.84, 13.13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6.79(13.76, 23.50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8.82 (6.13, 11.20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6.71 (5.88, 9.90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8.90 (7.26, 10.91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061</w:t>
            </w:r>
          </w:p>
        </w:tc>
      </w:tr>
      <w:tr w:rsidR="00845829" w:rsidRPr="009F61FA" w:rsidTr="00CA6E4C"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ICU readmission rate within 48 h (%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.35 (1.08, 1.84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.56 (1.29, 3.31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.46 (1.23, 1.65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.23 (0.84, 1.85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.26 (1.44, 2.44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237</w:t>
            </w:r>
          </w:p>
        </w:tc>
      </w:tr>
      <w:tr w:rsidR="00845829" w:rsidRPr="009F61FA" w:rsidTr="00CA6E4C"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VAP rate (%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9.15 (8.78,11.00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5.00 (14.75,19.33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5.26 (10.24, 19.20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8.90 (8.27,14.63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4.75 (10.05, 18.69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041</w:t>
            </w:r>
          </w:p>
        </w:tc>
      </w:tr>
      <w:tr w:rsidR="00845829" w:rsidRPr="009F61FA" w:rsidTr="00CA6E4C"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CRBSI rate (%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.23 (1.37, 2.23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4.11 (2.23, 6.51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.06 (1.58, 4.74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.71 (1.11,  2.06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.23 (1.97, 4.54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109</w:t>
            </w:r>
          </w:p>
        </w:tc>
      </w:tr>
      <w:tr w:rsidR="00845829" w:rsidRPr="009F61FA" w:rsidTr="00CA6E4C"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CAUTI (%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2.845 (2.54, 3.56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4.75 (2.98, 5.15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3.93 (3.15, 11.12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3.39 (1.83, 4.54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3.12 (2.03, 4.37)</w:t>
            </w:r>
          </w:p>
        </w:tc>
        <w:tc>
          <w:tcPr>
            <w:tcW w:w="0" w:type="auto"/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298</w:t>
            </w:r>
          </w:p>
        </w:tc>
      </w:tr>
      <w:tr w:rsidR="00845829" w:rsidRPr="009F61FA" w:rsidTr="00CA6E4C">
        <w:tc>
          <w:tcPr>
            <w:tcW w:w="0" w:type="auto"/>
            <w:tcBorders>
              <w:bottom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ICU Mortality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8.14±2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11.00±2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8.58±2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9.20±2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7.90±3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5829" w:rsidRPr="009F61FA" w:rsidRDefault="00845829" w:rsidP="00845829">
            <w:pPr>
              <w:spacing w:line="360" w:lineRule="auto"/>
              <w:rPr>
                <w:szCs w:val="24"/>
                <w:shd w:val="clear" w:color="auto" w:fill="FFFFFF"/>
              </w:rPr>
            </w:pPr>
            <w:r w:rsidRPr="009F61FA">
              <w:rPr>
                <w:szCs w:val="24"/>
                <w:shd w:val="clear" w:color="auto" w:fill="FFFFFF"/>
              </w:rPr>
              <w:t>0.424</w:t>
            </w:r>
          </w:p>
        </w:tc>
      </w:tr>
    </w:tbl>
    <w:p w:rsidR="005A702C" w:rsidRPr="00845829" w:rsidRDefault="00845829" w:rsidP="00C5674C">
      <w:pPr>
        <w:adjustRightInd w:val="0"/>
        <w:snapToGrid w:val="0"/>
        <w:rPr>
          <w:rFonts w:hint="eastAsia"/>
        </w:rPr>
      </w:pPr>
      <w:r w:rsidRPr="009F61FA">
        <w:rPr>
          <w:szCs w:val="24"/>
        </w:rPr>
        <w:t>Abbreviations: ICU: intensive care unit; 5C: Chinese Critical Care Certified Course; APACHE II: Acute Physiology and Chronic Health Evaluation II; SSC: Surviving Sepsis Campaign; CRBSI: catheter-related bloodstream infection; CAUTI: catheter-associated urinary tract infection; VAP: ventilator-associated pneumonia; DVT: deep vein thrombosis.</w:t>
      </w:r>
      <w:r w:rsidR="00C5674C" w:rsidRPr="00845829">
        <w:rPr>
          <w:rFonts w:hint="eastAsia"/>
        </w:rPr>
        <w:t xml:space="preserve"> </w:t>
      </w:r>
      <w:bookmarkEnd w:id="0"/>
    </w:p>
    <w:sectPr w:rsidR="005A702C" w:rsidRPr="00845829" w:rsidSect="00396F5F"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3BB4" w:rsidRDefault="009A3BB4" w:rsidP="00845829">
      <w:pPr>
        <w:spacing w:line="240" w:lineRule="auto"/>
      </w:pPr>
      <w:r>
        <w:separator/>
      </w:r>
    </w:p>
  </w:endnote>
  <w:endnote w:type="continuationSeparator" w:id="0">
    <w:p w:rsidR="009A3BB4" w:rsidRDefault="009A3BB4" w:rsidP="008458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3BB4" w:rsidRDefault="009A3BB4" w:rsidP="00845829">
      <w:pPr>
        <w:spacing w:line="240" w:lineRule="auto"/>
      </w:pPr>
      <w:r>
        <w:separator/>
      </w:r>
    </w:p>
  </w:footnote>
  <w:footnote w:type="continuationSeparator" w:id="0">
    <w:p w:rsidR="009A3BB4" w:rsidRDefault="009A3BB4" w:rsidP="0084582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DF8"/>
    <w:rsid w:val="0037299F"/>
    <w:rsid w:val="00396F5F"/>
    <w:rsid w:val="00845829"/>
    <w:rsid w:val="008A3DF8"/>
    <w:rsid w:val="009A3BB4"/>
    <w:rsid w:val="00C5674C"/>
    <w:rsid w:val="00D9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35D365-E1C2-4A54-B2B1-F2ECE2747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5829"/>
    <w:pPr>
      <w:spacing w:line="48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58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58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582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5829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845829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character" w:styleId="a6">
    <w:name w:val="line number"/>
    <w:basedOn w:val="a0"/>
    <w:uiPriority w:val="99"/>
    <w:semiHidden/>
    <w:unhideWhenUsed/>
    <w:rsid w:val="00845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6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.qin</dc:creator>
  <cp:keywords/>
  <dc:description/>
  <cp:lastModifiedBy>wen.qin</cp:lastModifiedBy>
  <cp:revision>4</cp:revision>
  <dcterms:created xsi:type="dcterms:W3CDTF">2022-11-01T07:59:00Z</dcterms:created>
  <dcterms:modified xsi:type="dcterms:W3CDTF">2022-11-01T08:01:00Z</dcterms:modified>
</cp:coreProperties>
</file>